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4FB" w:rsidRPr="00135340" w:rsidRDefault="00D22BE3" w:rsidP="00D934FB">
      <w:pPr>
        <w:pStyle w:val="Titre1"/>
        <w:rPr>
          <w:rFonts w:ascii="Arial" w:hAnsi="Arial" w:cs="Arial"/>
          <w:sz w:val="24"/>
          <w:lang w:val="en-US"/>
        </w:rPr>
      </w:pPr>
      <w:bookmarkStart w:id="0" w:name="_Toc128658392"/>
      <w:r w:rsidRPr="00D22BE3">
        <w:rPr>
          <w:rFonts w:ascii="Arial" w:hAnsi="Arial" w:cs="Arial"/>
          <w:sz w:val="24"/>
          <w:lang w:val="en-US"/>
        </w:rPr>
        <w:t>Additional file</w:t>
      </w:r>
      <w:r>
        <w:rPr>
          <w:rFonts w:ascii="Arial" w:hAnsi="Arial" w:cs="Arial"/>
          <w:sz w:val="24"/>
          <w:lang w:val="en-US"/>
        </w:rPr>
        <w:t xml:space="preserve"> 6</w:t>
      </w:r>
      <w:bookmarkStart w:id="1" w:name="_GoBack"/>
      <w:bookmarkEnd w:id="1"/>
      <w:r w:rsidR="00D934FB" w:rsidRPr="00135340">
        <w:rPr>
          <w:rFonts w:ascii="Arial" w:hAnsi="Arial" w:cs="Arial"/>
          <w:sz w:val="24"/>
          <w:lang w:val="en-US"/>
        </w:rPr>
        <w:t>: Results of the multilevel multivariate analysis of factors associated with a favorable future healthcare use trajectory of the 85 and older group (n=15,785)</w:t>
      </w:r>
      <w:bookmarkEnd w:id="0"/>
    </w:p>
    <w:tbl>
      <w:tblPr>
        <w:tblW w:w="156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84"/>
        <w:gridCol w:w="835"/>
        <w:gridCol w:w="1942"/>
        <w:gridCol w:w="1184"/>
        <w:gridCol w:w="186"/>
        <w:gridCol w:w="835"/>
        <w:gridCol w:w="1335"/>
        <w:gridCol w:w="1686"/>
      </w:tblGrid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00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85 and </w:t>
            </w: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lder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group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0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(n=15,785)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variate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8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ultivariate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C95%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</w:t>
            </w: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R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C95%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ociodemographic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racteristics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AB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AB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 (</w:t>
            </w: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ntinuous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AB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AB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morbidities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ntinuous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AB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AB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D934FB" w:rsidRPr="00D22BE3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Type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location</w:t>
            </w: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of residenc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Rur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oc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NS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privation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5 (the </w:t>
            </w: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ost</w:t>
            </w:r>
            <w:proofErr w:type="spellEnd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prived</w:t>
            </w:r>
            <w:proofErr w:type="spellEnd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D22BE3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ealthcare use before ADRD identific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nstitutionalizatio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AB2BED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ursing home with internal pharmac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AB2BED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0</w:t>
            </w: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8</w:t>
            </w: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AB2BED" w:rsidRDefault="00AB2BED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&lt; </w:t>
            </w:r>
            <w:r w:rsidR="00D934FB"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AB2BED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AB2BED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AB2BED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4</w:t>
            </w: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1</w:t>
            </w: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AB2BED" w:rsidRDefault="00AB2BED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&lt; </w:t>
            </w:r>
            <w:r w:rsidR="00D934FB"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001 ***</w:t>
            </w:r>
          </w:p>
        </w:tc>
      </w:tr>
      <w:tr w:rsidR="00D934FB" w:rsidRPr="00AB2BED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ursing home without internal pharmac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AB2BED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AB2BED"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AB2BED" w:rsidRDefault="00D934FB" w:rsidP="00DC2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23-0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3</w:t>
            </w: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AB2BED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AB2BED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AB2BED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AB2BED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7</w:t>
            </w: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9</w:t>
            </w:r>
            <w:r w:rsidRP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AB2BED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General </w:t>
            </w: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racticioner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 or one GP consultati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0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AB2BED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five  and seven GP consultation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ore </w:t>
            </w: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ven</w:t>
            </w:r>
            <w:proofErr w:type="spellEnd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consultation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AB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mbulatory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nursing car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ce and four tim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AB2BED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AB2BED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ive times and mor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AB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hysiotherapy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session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e and ten session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C2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ore </w:t>
            </w: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en</w:t>
            </w:r>
            <w:proofErr w:type="spellEnd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session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AB2B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Ambulatory cardiology consultation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surgery consultation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psychiatry consultation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neurology consultation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C2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dermatology/rheumatology/otorhinolaryngology consultation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C2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other medical specialty consultation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mbulatory allied health professional consultation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utpatient consultation in hospital care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revention consultation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‡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C2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C2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reventive act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§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C2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</w:tr>
      <w:tr w:rsidR="00D934FB" w:rsidRPr="00DC2678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mbulat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medical </w:t>
            </w: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maging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DC2678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0</w:t>
            </w:r>
            <w:r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DC2678"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0</w:t>
            </w:r>
            <w:r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DC2678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&lt; </w:t>
            </w:r>
            <w:r w:rsidR="00D934FB"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001 ***</w:t>
            </w:r>
          </w:p>
        </w:tc>
      </w:tr>
      <w:tr w:rsidR="00D934FB" w:rsidRPr="00D22BE3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umulated duration of planned hospitalization stay(s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934FB" w:rsidRPr="00DC2678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e and five day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DC2678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DC2678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7</w:t>
            </w:r>
            <w:r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8</w:t>
            </w:r>
            <w:r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DC2678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1</w:t>
            </w:r>
            <w:r w:rsidRP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DC2678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DC2678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DC2678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DC2678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ore </w:t>
            </w: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five </w:t>
            </w: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ays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D22BE3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lanned short hospitalization (same entry and exit dat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nc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C2678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At least </w:t>
            </w: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wic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C26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mergency room visit without hospitalization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6 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nplanned hospitalization (via the emergency room)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34FB" w:rsidRPr="0068254C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tentially avoidable hospitalization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0</w:t>
            </w: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98</w:t>
            </w: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31 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934FB" w:rsidRPr="0068254C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ospitalization with neuropsychiatric disorder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8</w:t>
            </w: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5</w:t>
            </w: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68254C"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Functional surgery (at least onc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¶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tipsychotic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tidepressant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xiolytic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-1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20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Z-drug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D934FB" w:rsidRPr="0068254C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talgic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0</w:t>
            </w: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68254C"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9</w:t>
            </w: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&lt; </w:t>
            </w:r>
            <w:r w:rsidR="00D934FB"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001 ***</w:t>
            </w:r>
          </w:p>
        </w:tc>
      </w:tr>
      <w:tr w:rsidR="00D934FB" w:rsidRPr="0068254C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68254C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6825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hymoregulator</w:t>
            </w:r>
            <w:proofErr w:type="spellEnd"/>
            <w:r w:rsidRPr="006825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</w:t>
            </w:r>
            <w:r w:rsidR="0068254C"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68254C"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1</w:t>
            </w: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1.</w:t>
            </w:r>
            <w:r w:rsidR="0068254C"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97</w:t>
            </w: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68254C"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2</w:t>
            </w: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934FB" w:rsidRPr="0068254C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68254C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Number of drugs #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68254C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o drug (year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68254C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9</w:t>
            </w:r>
            <w:r w:rsidRP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Excessive </w:t>
            </w: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olypharmacy</w:t>
            </w:r>
            <w:proofErr w:type="spellEnd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quarter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Number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PI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#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one and five PI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tween six and ten PI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etween</w:t>
            </w:r>
            <w:proofErr w:type="spellEnd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11 and 20 PI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More </w:t>
            </w:r>
            <w:proofErr w:type="spellStart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han</w:t>
            </w:r>
            <w:proofErr w:type="spellEnd"/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20 PI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edical transportation (at least once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5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3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dical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alker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wheelchair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nti-bedsore cushion or mattres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atient lift or medical b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1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5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 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utritional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upplement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68254C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 w:rsidR="00D934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D934FB"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7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6]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934FB" w:rsidRPr="00962F04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nterdepartmental</w:t>
            </w:r>
            <w:proofErr w:type="spellEnd"/>
            <w:r w:rsidRPr="00962F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variance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="006825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7-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8]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682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962F0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 ***</w:t>
            </w:r>
          </w:p>
        </w:tc>
      </w:tr>
      <w:tr w:rsidR="00D934FB" w:rsidRPr="00D22BE3" w:rsidTr="00D934FB">
        <w:trPr>
          <w:trHeight w:val="300"/>
        </w:trPr>
        <w:tc>
          <w:tcPr>
            <w:tcW w:w="7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E103D3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0253C"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  <w:t>PIM: Poten</w:t>
            </w:r>
            <w:r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  <w:t>tially Inappropriate Medication</w:t>
            </w:r>
          </w:p>
          <w:p w:rsidR="00D934FB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sz w:val="14"/>
                <w:lang w:val="en-US" w:eastAsia="fr-FR"/>
              </w:rPr>
              <w:t>*ambulatory oncology, endocrinology, internal medicine, pulmonology consultations</w:t>
            </w:r>
          </w:p>
          <w:p w:rsidR="00D934FB" w:rsidRPr="00EA221E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</w:pPr>
            <w:r w:rsidRPr="004B0AAD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>†</w:t>
            </w:r>
            <w:r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 xml:space="preserve">speech therapy, 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orthoptics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, podiatry consultations</w:t>
            </w:r>
          </w:p>
          <w:p w:rsidR="00D934FB" w:rsidRPr="00EA221E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</w:pPr>
            <w:r w:rsidRPr="00EA221E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‡ </w:t>
            </w:r>
            <w:r w:rsidRPr="00EA221E"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ambulatory dentist, gynecology, ophthalmology consultations</w:t>
            </w:r>
          </w:p>
          <w:p w:rsidR="00D934FB" w:rsidRPr="00EA221E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</w:pPr>
            <w:r w:rsidRPr="00EA221E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§ </w:t>
            </w:r>
            <w:r w:rsidRPr="00EA221E"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flu vaccine, hearing test</w:t>
            </w:r>
          </w:p>
          <w:p w:rsidR="00D934FB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</w:pPr>
            <w:r w:rsidRPr="004B0AAD"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>¶</w:t>
            </w:r>
            <w:r>
              <w:rPr>
                <w:rFonts w:ascii="Calibri" w:eastAsia="Times New Roman" w:hAnsi="Calibri" w:cs="Calibri"/>
                <w:b/>
                <w:bCs/>
                <w:sz w:val="14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cataract, total hip replacement, total knee replacement</w:t>
            </w:r>
          </w:p>
          <w:p w:rsidR="00D934FB" w:rsidRPr="00962F04" w:rsidRDefault="00D934FB" w:rsidP="00D934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 xml:space="preserve"># excluding antipsychotic, antidepressant, anxiolytic, z-drug, </w:t>
            </w:r>
            <w:proofErr w:type="spellStart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thymoregulator</w:t>
            </w:r>
            <w:proofErr w:type="spellEnd"/>
            <w:r>
              <w:rPr>
                <w:rFonts w:ascii="Calibri" w:eastAsia="Times New Roman" w:hAnsi="Calibri" w:cs="Calibri"/>
                <w:bCs/>
                <w:i/>
                <w:sz w:val="14"/>
                <w:lang w:val="en-US" w:eastAsia="fr-FR"/>
              </w:rPr>
              <w:t>, antalgi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4FB" w:rsidRPr="00962F04" w:rsidRDefault="00D934FB" w:rsidP="00D93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4D225C" w:rsidRPr="004D225C" w:rsidRDefault="004D225C" w:rsidP="004D225C">
      <w:pPr>
        <w:rPr>
          <w:lang w:val="en-US"/>
        </w:rPr>
      </w:pPr>
    </w:p>
    <w:sectPr w:rsidR="004D225C" w:rsidRPr="004D225C" w:rsidSect="004D225C">
      <w:footerReference w:type="default" r:id="rId8"/>
      <w:pgSz w:w="16838" w:h="11906" w:orient="landscape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2678" w:rsidRDefault="00DC2678" w:rsidP="004D225C">
      <w:pPr>
        <w:spacing w:after="0" w:line="240" w:lineRule="auto"/>
      </w:pPr>
      <w:r>
        <w:separator/>
      </w:r>
    </w:p>
  </w:endnote>
  <w:endnote w:type="continuationSeparator" w:id="0">
    <w:p w:rsidR="00DC2678" w:rsidRDefault="00DC2678" w:rsidP="004D2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2875534"/>
      <w:docPartObj>
        <w:docPartGallery w:val="Page Numbers (Bottom of Page)"/>
        <w:docPartUnique/>
      </w:docPartObj>
    </w:sdtPr>
    <w:sdtEndPr/>
    <w:sdtContent>
      <w:p w:rsidR="00DC2678" w:rsidRDefault="00DC267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2BE3">
          <w:rPr>
            <w:noProof/>
          </w:rPr>
          <w:t>3</w:t>
        </w:r>
        <w:r>
          <w:fldChar w:fldCharType="end"/>
        </w:r>
      </w:p>
    </w:sdtContent>
  </w:sdt>
  <w:p w:rsidR="00DC2678" w:rsidRDefault="00DC267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2678" w:rsidRDefault="00DC2678" w:rsidP="004D225C">
      <w:pPr>
        <w:spacing w:after="0" w:line="240" w:lineRule="auto"/>
      </w:pPr>
      <w:r>
        <w:separator/>
      </w:r>
    </w:p>
  </w:footnote>
  <w:footnote w:type="continuationSeparator" w:id="0">
    <w:p w:rsidR="00DC2678" w:rsidRDefault="00DC2678" w:rsidP="004D22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5A1427"/>
    <w:multiLevelType w:val="hybridMultilevel"/>
    <w:tmpl w:val="46F6DB86"/>
    <w:lvl w:ilvl="0" w:tplc="18886A0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A726C"/>
    <w:multiLevelType w:val="hybridMultilevel"/>
    <w:tmpl w:val="9B7EB990"/>
    <w:lvl w:ilvl="0" w:tplc="45681582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79A3315E"/>
    <w:multiLevelType w:val="hybridMultilevel"/>
    <w:tmpl w:val="4F9EB22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78D"/>
    <w:rsid w:val="00135340"/>
    <w:rsid w:val="002C7F0D"/>
    <w:rsid w:val="00390893"/>
    <w:rsid w:val="004D225C"/>
    <w:rsid w:val="0068254C"/>
    <w:rsid w:val="006B6245"/>
    <w:rsid w:val="0070778D"/>
    <w:rsid w:val="00AB2BED"/>
    <w:rsid w:val="00B711AF"/>
    <w:rsid w:val="00D22BE3"/>
    <w:rsid w:val="00D934FB"/>
    <w:rsid w:val="00DC2678"/>
    <w:rsid w:val="00FC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A10B9"/>
  <w15:chartTrackingRefBased/>
  <w15:docId w15:val="{03A7CC66-B809-4301-870C-56DBC8F9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D22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4D225C"/>
  </w:style>
  <w:style w:type="paragraph" w:styleId="Paragraphedeliste">
    <w:name w:val="List Paragraph"/>
    <w:basedOn w:val="Normal"/>
    <w:uiPriority w:val="34"/>
    <w:qFormat/>
    <w:rsid w:val="004D225C"/>
    <w:pPr>
      <w:spacing w:after="200" w:line="276" w:lineRule="auto"/>
      <w:ind w:left="720"/>
      <w:contextualSpacing/>
    </w:pPr>
    <w:rPr>
      <w:color w:val="00000A"/>
    </w:rPr>
  </w:style>
  <w:style w:type="character" w:styleId="Appelnotedebasdep">
    <w:name w:val="footnote reference"/>
    <w:basedOn w:val="Policepardfaut"/>
    <w:uiPriority w:val="99"/>
    <w:semiHidden/>
    <w:unhideWhenUsed/>
    <w:rsid w:val="004D225C"/>
    <w:rPr>
      <w:vertAlign w:val="superscript"/>
    </w:rPr>
  </w:style>
  <w:style w:type="table" w:styleId="Grilledutableau">
    <w:name w:val="Table Grid"/>
    <w:basedOn w:val="TableauNormal"/>
    <w:uiPriority w:val="39"/>
    <w:rsid w:val="004D2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D22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D225C"/>
  </w:style>
  <w:style w:type="paragraph" w:styleId="Pieddepage">
    <w:name w:val="footer"/>
    <w:basedOn w:val="Normal"/>
    <w:link w:val="PieddepageCar"/>
    <w:uiPriority w:val="99"/>
    <w:unhideWhenUsed/>
    <w:rsid w:val="004D22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D225C"/>
  </w:style>
  <w:style w:type="character" w:customStyle="1" w:styleId="Titre1Car">
    <w:name w:val="Titre 1 Car"/>
    <w:basedOn w:val="Policepardfaut"/>
    <w:link w:val="Titre1"/>
    <w:uiPriority w:val="9"/>
    <w:rsid w:val="004D22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D225C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4D225C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4D225C"/>
    <w:rPr>
      <w:color w:val="0563C1" w:themeColor="hyperlink"/>
      <w:u w:val="single"/>
    </w:rPr>
  </w:style>
  <w:style w:type="numbering" w:customStyle="1" w:styleId="Aucuneliste1">
    <w:name w:val="Aucune liste1"/>
    <w:next w:val="Aucuneliste"/>
    <w:uiPriority w:val="99"/>
    <w:semiHidden/>
    <w:unhideWhenUsed/>
    <w:rsid w:val="004D225C"/>
  </w:style>
  <w:style w:type="character" w:styleId="Lienhypertextesuivivisit">
    <w:name w:val="FollowedHyperlink"/>
    <w:basedOn w:val="Policepardfaut"/>
    <w:uiPriority w:val="99"/>
    <w:semiHidden/>
    <w:unhideWhenUsed/>
    <w:rsid w:val="004D225C"/>
    <w:rPr>
      <w:color w:val="954F72"/>
      <w:u w:val="single"/>
    </w:rPr>
  </w:style>
  <w:style w:type="paragraph" w:customStyle="1" w:styleId="msonormal0">
    <w:name w:val="msonormal"/>
    <w:basedOn w:val="Normal"/>
    <w:rsid w:val="004D2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4D22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4D22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D225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4D225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4D22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4D22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4D225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4D225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4D22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4D22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4D22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4D225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4D225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4D2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9">
    <w:name w:val="xl79"/>
    <w:basedOn w:val="Normal"/>
    <w:rsid w:val="004D225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4D22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4D22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4D2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3">
    <w:name w:val="xl83"/>
    <w:basedOn w:val="Normal"/>
    <w:rsid w:val="004D22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4">
    <w:name w:val="xl84"/>
    <w:basedOn w:val="Normal"/>
    <w:rsid w:val="004D22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4D22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4D225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7">
    <w:name w:val="xl87"/>
    <w:basedOn w:val="Normal"/>
    <w:rsid w:val="004D225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4D225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4D225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22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225C"/>
    <w:rPr>
      <w:rFonts w:ascii="Segoe UI" w:hAnsi="Segoe UI" w:cs="Segoe UI"/>
      <w:sz w:val="18"/>
      <w:szCs w:val="18"/>
    </w:rPr>
  </w:style>
  <w:style w:type="numbering" w:customStyle="1" w:styleId="Aucuneliste2">
    <w:name w:val="Aucune liste2"/>
    <w:next w:val="Aucuneliste"/>
    <w:uiPriority w:val="99"/>
    <w:semiHidden/>
    <w:unhideWhenUsed/>
    <w:rsid w:val="004D225C"/>
  </w:style>
  <w:style w:type="numbering" w:customStyle="1" w:styleId="Aucuneliste3">
    <w:name w:val="Aucune liste3"/>
    <w:next w:val="Aucuneliste"/>
    <w:uiPriority w:val="99"/>
    <w:semiHidden/>
    <w:unhideWhenUsed/>
    <w:rsid w:val="004D225C"/>
  </w:style>
  <w:style w:type="paragraph" w:customStyle="1" w:styleId="xl90">
    <w:name w:val="xl90"/>
    <w:basedOn w:val="Normal"/>
    <w:rsid w:val="004D2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1">
    <w:name w:val="xl91"/>
    <w:basedOn w:val="Normal"/>
    <w:rsid w:val="004D225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92">
    <w:name w:val="xl92"/>
    <w:basedOn w:val="Normal"/>
    <w:rsid w:val="004D2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3">
    <w:name w:val="xl93"/>
    <w:basedOn w:val="Normal"/>
    <w:rsid w:val="004D225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4">
    <w:name w:val="xl94"/>
    <w:basedOn w:val="Normal"/>
    <w:rsid w:val="004D225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5">
    <w:name w:val="xl95"/>
    <w:basedOn w:val="Normal"/>
    <w:rsid w:val="004D2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4D22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7">
    <w:name w:val="xl97"/>
    <w:basedOn w:val="Normal"/>
    <w:rsid w:val="004D225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98">
    <w:name w:val="xl98"/>
    <w:basedOn w:val="Normal"/>
    <w:rsid w:val="004D22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99">
    <w:name w:val="xl99"/>
    <w:basedOn w:val="Normal"/>
    <w:rsid w:val="004D225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100">
    <w:name w:val="xl100"/>
    <w:basedOn w:val="Normal"/>
    <w:rsid w:val="004D22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4D22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102">
    <w:name w:val="xl102"/>
    <w:basedOn w:val="Normal"/>
    <w:rsid w:val="004D225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eastAsia="fr-FR"/>
    </w:rPr>
  </w:style>
  <w:style w:type="paragraph" w:customStyle="1" w:styleId="xl103">
    <w:name w:val="xl103"/>
    <w:basedOn w:val="Normal"/>
    <w:rsid w:val="004D22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104">
    <w:name w:val="xl104"/>
    <w:basedOn w:val="Normal"/>
    <w:rsid w:val="004D225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fr-FR"/>
    </w:rPr>
  </w:style>
  <w:style w:type="paragraph" w:customStyle="1" w:styleId="xl105">
    <w:name w:val="xl105"/>
    <w:basedOn w:val="Normal"/>
    <w:rsid w:val="004D225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4D225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FD9A4-C3B1-4A49-B203-F2B7781FC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808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ïs Couret</dc:creator>
  <cp:keywords/>
  <dc:description/>
  <cp:lastModifiedBy>Anaïs Couret</cp:lastModifiedBy>
  <cp:revision>4</cp:revision>
  <cp:lastPrinted>2023-03-02T13:12:00Z</cp:lastPrinted>
  <dcterms:created xsi:type="dcterms:W3CDTF">2023-06-29T10:19:00Z</dcterms:created>
  <dcterms:modified xsi:type="dcterms:W3CDTF">2023-07-17T13:14:00Z</dcterms:modified>
</cp:coreProperties>
</file>